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AC1" w:rsidRPr="002C562E" w:rsidRDefault="002C562E">
      <w:pPr>
        <w:rPr>
          <w:rFonts w:ascii="Times New Roman" w:hAnsi="Times New Roman" w:cs="Times New Roman"/>
          <w:lang w:val="en-US"/>
        </w:rPr>
      </w:pPr>
      <w:r w:rsidRPr="002C562E">
        <w:rPr>
          <w:rFonts w:ascii="Times New Roman" w:hAnsi="Times New Roman" w:cs="Times New Roman"/>
          <w:lang w:val="en-US"/>
        </w:rPr>
        <w:t>Supplementa</w:t>
      </w:r>
      <w:bookmarkStart w:id="0" w:name="_GoBack"/>
      <w:bookmarkEnd w:id="0"/>
      <w:r w:rsidRPr="002C562E">
        <w:rPr>
          <w:rFonts w:ascii="Times New Roman" w:hAnsi="Times New Roman" w:cs="Times New Roman"/>
          <w:lang w:val="en-US"/>
        </w:rPr>
        <w:t xml:space="preserve">ry Table </w:t>
      </w:r>
      <w:r w:rsidR="0049106E">
        <w:rPr>
          <w:rFonts w:ascii="Times New Roman" w:hAnsi="Times New Roman" w:cs="Times New Roman"/>
          <w:lang w:val="en-US"/>
        </w:rPr>
        <w:t>2</w:t>
      </w:r>
      <w:r w:rsidRPr="002C562E">
        <w:rPr>
          <w:rFonts w:ascii="Times New Roman" w:hAnsi="Times New Roman" w:cs="Times New Roman"/>
          <w:lang w:val="en-US"/>
        </w:rPr>
        <w:t>. Numerical data of the tests used in the study.</w:t>
      </w:r>
    </w:p>
    <w:p w:rsidR="002C562E" w:rsidRPr="002C562E" w:rsidRDefault="002C562E">
      <w:pPr>
        <w:rPr>
          <w:rFonts w:ascii="Times New Roman" w:hAnsi="Times New Roman" w:cs="Times New Roman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8"/>
        <w:gridCol w:w="1129"/>
        <w:gridCol w:w="1164"/>
        <w:gridCol w:w="1163"/>
        <w:gridCol w:w="1118"/>
        <w:gridCol w:w="1118"/>
        <w:gridCol w:w="1118"/>
        <w:gridCol w:w="1118"/>
      </w:tblGrid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Patient No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SCHNOS Pre-op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SCHNOS Post-op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PQ Pre-op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PQ Post-op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 Pre-op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 Post-op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B04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LCMF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1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B04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2C562E" w:rsidRPr="002C562E" w:rsidTr="002C562E">
        <w:tc>
          <w:tcPr>
            <w:tcW w:w="1128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9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562E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1164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63" w:type="dxa"/>
          </w:tcPr>
          <w:p w:rsidR="002C562E" w:rsidRPr="002C562E" w:rsidRDefault="002C562E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DB04C5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18" w:type="dxa"/>
          </w:tcPr>
          <w:p w:rsidR="002C562E" w:rsidRPr="002C562E" w:rsidRDefault="00406854" w:rsidP="002C56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</w:tbl>
    <w:p w:rsidR="002C562E" w:rsidRPr="002C562E" w:rsidRDefault="002C562E">
      <w:pPr>
        <w:rPr>
          <w:rFonts w:ascii="Times New Roman" w:hAnsi="Times New Roman" w:cs="Times New Roman"/>
          <w:lang w:val="en-US"/>
        </w:rPr>
      </w:pPr>
    </w:p>
    <w:sectPr w:rsidR="002C562E" w:rsidRPr="002C562E" w:rsidSect="004A64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2E"/>
    <w:rsid w:val="00033C46"/>
    <w:rsid w:val="000525D1"/>
    <w:rsid w:val="00055595"/>
    <w:rsid w:val="000B519B"/>
    <w:rsid w:val="000B5EFF"/>
    <w:rsid w:val="000E32C5"/>
    <w:rsid w:val="000E47F8"/>
    <w:rsid w:val="000E5542"/>
    <w:rsid w:val="000E6244"/>
    <w:rsid w:val="000E7577"/>
    <w:rsid w:val="000F184E"/>
    <w:rsid w:val="000F7A10"/>
    <w:rsid w:val="00101CC4"/>
    <w:rsid w:val="00120203"/>
    <w:rsid w:val="00142571"/>
    <w:rsid w:val="00194E31"/>
    <w:rsid w:val="001A17A5"/>
    <w:rsid w:val="00244828"/>
    <w:rsid w:val="00263D15"/>
    <w:rsid w:val="00274666"/>
    <w:rsid w:val="00276270"/>
    <w:rsid w:val="002A4752"/>
    <w:rsid w:val="002A4CA3"/>
    <w:rsid w:val="002B74A7"/>
    <w:rsid w:val="002C562E"/>
    <w:rsid w:val="00340564"/>
    <w:rsid w:val="0036492A"/>
    <w:rsid w:val="00376FFE"/>
    <w:rsid w:val="003A0A55"/>
    <w:rsid w:val="003A7C0D"/>
    <w:rsid w:val="003E24DB"/>
    <w:rsid w:val="00406854"/>
    <w:rsid w:val="00477039"/>
    <w:rsid w:val="0049106E"/>
    <w:rsid w:val="004A6422"/>
    <w:rsid w:val="004D0058"/>
    <w:rsid w:val="005253D3"/>
    <w:rsid w:val="005410BA"/>
    <w:rsid w:val="00573AE3"/>
    <w:rsid w:val="00593C20"/>
    <w:rsid w:val="005A7B0B"/>
    <w:rsid w:val="005E6713"/>
    <w:rsid w:val="006503EC"/>
    <w:rsid w:val="006A282A"/>
    <w:rsid w:val="006A37AE"/>
    <w:rsid w:val="006E48D4"/>
    <w:rsid w:val="006E66C9"/>
    <w:rsid w:val="007009B5"/>
    <w:rsid w:val="00733607"/>
    <w:rsid w:val="00734AC1"/>
    <w:rsid w:val="00737EF5"/>
    <w:rsid w:val="00762638"/>
    <w:rsid w:val="00770E4A"/>
    <w:rsid w:val="007931A8"/>
    <w:rsid w:val="007A637E"/>
    <w:rsid w:val="007F139B"/>
    <w:rsid w:val="00842A7B"/>
    <w:rsid w:val="00861AB5"/>
    <w:rsid w:val="008900C4"/>
    <w:rsid w:val="00902571"/>
    <w:rsid w:val="00946A7B"/>
    <w:rsid w:val="00954336"/>
    <w:rsid w:val="009573CF"/>
    <w:rsid w:val="009C4295"/>
    <w:rsid w:val="009C4A40"/>
    <w:rsid w:val="009E2B69"/>
    <w:rsid w:val="00A009E6"/>
    <w:rsid w:val="00A061F2"/>
    <w:rsid w:val="00A177F3"/>
    <w:rsid w:val="00A50139"/>
    <w:rsid w:val="00AA176D"/>
    <w:rsid w:val="00B01D97"/>
    <w:rsid w:val="00BA72ED"/>
    <w:rsid w:val="00C207CB"/>
    <w:rsid w:val="00C6280B"/>
    <w:rsid w:val="00C63AA4"/>
    <w:rsid w:val="00C736AE"/>
    <w:rsid w:val="00C83261"/>
    <w:rsid w:val="00D26CFC"/>
    <w:rsid w:val="00D775D5"/>
    <w:rsid w:val="00D85D1B"/>
    <w:rsid w:val="00DB04C3"/>
    <w:rsid w:val="00DB04C5"/>
    <w:rsid w:val="00DD1D11"/>
    <w:rsid w:val="00E51878"/>
    <w:rsid w:val="00E54DD6"/>
    <w:rsid w:val="00E86E54"/>
    <w:rsid w:val="00E95FE8"/>
    <w:rsid w:val="00EA442F"/>
    <w:rsid w:val="00EB1EEB"/>
    <w:rsid w:val="00EB7613"/>
    <w:rsid w:val="00EC25D1"/>
    <w:rsid w:val="00EE3F6C"/>
    <w:rsid w:val="00F0675D"/>
    <w:rsid w:val="00F15F7F"/>
    <w:rsid w:val="00F66B8F"/>
    <w:rsid w:val="00F934D3"/>
    <w:rsid w:val="00F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2C1621"/>
  <w15:chartTrackingRefBased/>
  <w15:docId w15:val="{76DEB048-FDCD-2742-A73F-2F876EC71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C5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2-24T10:42:00Z</dcterms:created>
  <dcterms:modified xsi:type="dcterms:W3CDTF">2025-03-10T17:47:00Z</dcterms:modified>
</cp:coreProperties>
</file>